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75650" w14:textId="15FCE31E" w:rsidR="00000B5C" w:rsidRPr="00F70DD3" w:rsidRDefault="000B15AA" w:rsidP="00C6242B">
      <w:pPr>
        <w:pStyle w:val="Default"/>
        <w:spacing w:line="240" w:lineRule="auto"/>
        <w:outlineLvl w:val="0"/>
        <w:rPr>
          <w:b/>
        </w:rPr>
      </w:pPr>
      <w:r>
        <w:rPr>
          <w:b/>
        </w:rPr>
        <w:t>S</w:t>
      </w:r>
      <w:r w:rsidR="00C94EDB">
        <w:rPr>
          <w:b/>
        </w:rPr>
        <w:t>2</w:t>
      </w:r>
      <w:r>
        <w:rPr>
          <w:b/>
        </w:rPr>
        <w:t xml:space="preserve"> </w:t>
      </w:r>
      <w:r w:rsidR="00000B5C" w:rsidRPr="00F70DD3">
        <w:rPr>
          <w:b/>
        </w:rPr>
        <w:t>Table</w:t>
      </w:r>
      <w:r w:rsidR="00F70DD3" w:rsidRPr="00F70DD3">
        <w:rPr>
          <w:b/>
        </w:rPr>
        <w:t>.</w:t>
      </w:r>
      <w:r w:rsidR="00E83139" w:rsidRPr="00F70DD3">
        <w:rPr>
          <w:b/>
        </w:rPr>
        <w:t xml:space="preserve"> </w:t>
      </w:r>
      <w:r w:rsidR="00000B5C" w:rsidRPr="00F70DD3">
        <w:rPr>
          <w:b/>
        </w:rPr>
        <w:t>Selected characteristics of persons diagnosed with non-melanoma skin cancer and members of a matched comparison cohort, Denmark, 1980</w:t>
      </w:r>
      <w:r w:rsidR="00443DC0">
        <w:rPr>
          <w:b/>
        </w:rPr>
        <w:t>–</w:t>
      </w:r>
      <w:bookmarkStart w:id="0" w:name="_GoBack"/>
      <w:bookmarkEnd w:id="0"/>
      <w:r w:rsidR="00000B5C" w:rsidRPr="00F70DD3">
        <w:rPr>
          <w:b/>
        </w:rPr>
        <w:t>201</w:t>
      </w:r>
      <w:r w:rsidR="00F33466" w:rsidRPr="00F70DD3">
        <w:rPr>
          <w:b/>
        </w:rPr>
        <w:t>3</w:t>
      </w:r>
    </w:p>
    <w:p w14:paraId="3ECF4886" w14:textId="77777777" w:rsidR="00F70DD3" w:rsidRPr="00E127A3" w:rsidRDefault="00F70DD3" w:rsidP="00C6242B">
      <w:pPr>
        <w:pStyle w:val="Default"/>
        <w:spacing w:line="240" w:lineRule="auto"/>
        <w:outlineLvl w:val="0"/>
        <w:rPr>
          <w:sz w:val="20"/>
        </w:rPr>
      </w:pPr>
    </w:p>
    <w:tbl>
      <w:tblPr>
        <w:tblStyle w:val="Lysskygge"/>
        <w:tblW w:w="5000" w:type="pct"/>
        <w:tblLook w:val="04A0" w:firstRow="1" w:lastRow="0" w:firstColumn="1" w:lastColumn="0" w:noHBand="0" w:noVBand="1"/>
      </w:tblPr>
      <w:tblGrid>
        <w:gridCol w:w="3828"/>
        <w:gridCol w:w="2977"/>
        <w:gridCol w:w="261"/>
        <w:gridCol w:w="247"/>
        <w:gridCol w:w="417"/>
        <w:gridCol w:w="1485"/>
        <w:gridCol w:w="567"/>
        <w:gridCol w:w="661"/>
        <w:gridCol w:w="810"/>
        <w:gridCol w:w="622"/>
        <w:gridCol w:w="490"/>
        <w:gridCol w:w="2313"/>
      </w:tblGrid>
      <w:tr w:rsidR="00E85A72" w:rsidRPr="00DB7A12" w14:paraId="29B1406B" w14:textId="77777777" w:rsidTr="00E85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</w:tcPr>
          <w:p w14:paraId="37A6EDDD" w14:textId="77777777" w:rsidR="00000B5C" w:rsidRPr="00E127A3" w:rsidRDefault="00000B5C" w:rsidP="00BA7EC0">
            <w:pPr>
              <w:spacing w:after="0" w:line="24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14" w:type="pct"/>
          </w:tcPr>
          <w:p w14:paraId="1A0016F9" w14:textId="77777777" w:rsidR="00000B5C" w:rsidRPr="00C6242B" w:rsidRDefault="00000B5C" w:rsidP="00BA7E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Basal cell carcinoma</w:t>
            </w:r>
          </w:p>
          <w:p w14:paraId="107E0036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(n=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82,260</w:t>
            </w:r>
            <w:r w:rsidRPr="00C6242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21" w:type="pct"/>
            <w:gridSpan w:val="4"/>
          </w:tcPr>
          <w:p w14:paraId="4CDAE278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Comparison cohort (n=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1,300)</w:t>
            </w:r>
          </w:p>
        </w:tc>
        <w:tc>
          <w:tcPr>
            <w:tcW w:w="906" w:type="pct"/>
            <w:gridSpan w:val="4"/>
          </w:tcPr>
          <w:p w14:paraId="042F010B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 xml:space="preserve">Squamous cell carcinoma </w:t>
            </w:r>
          </w:p>
          <w:p w14:paraId="1A47C89B" w14:textId="77777777" w:rsidR="00000B5C" w:rsidRPr="00C6242B" w:rsidRDefault="00000B5C">
            <w:pPr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(n=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5,783</w:t>
            </w:r>
            <w:r w:rsidRPr="00C6242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5" w:type="pct"/>
            <w:gridSpan w:val="2"/>
          </w:tcPr>
          <w:p w14:paraId="4EE7B255" w14:textId="77777777" w:rsidR="00000B5C" w:rsidRPr="00C6242B" w:rsidRDefault="00000B5C">
            <w:pPr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Comparison cohort (n=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8,907</w:t>
            </w:r>
            <w:r w:rsidRPr="00C6242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85A72" w:rsidRPr="00BA7EC0" w14:paraId="15FCD999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10012509" w14:textId="77777777" w:rsidR="00000B5C" w:rsidRPr="00C6242B" w:rsidRDefault="00000B5C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Age groups, years</w:t>
            </w:r>
          </w:p>
        </w:tc>
        <w:tc>
          <w:tcPr>
            <w:tcW w:w="1014" w:type="pct"/>
            <w:shd w:val="clear" w:color="auto" w:fill="auto"/>
          </w:tcPr>
          <w:p w14:paraId="16F68DC8" w14:textId="77777777" w:rsidR="00000B5C" w:rsidRPr="00C6242B" w:rsidRDefault="00000B5C" w:rsidP="00BA7E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1" w:type="pct"/>
            <w:gridSpan w:val="4"/>
            <w:shd w:val="clear" w:color="auto" w:fill="auto"/>
          </w:tcPr>
          <w:p w14:paraId="0BA9FE63" w14:textId="77777777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6" w:type="pct"/>
            <w:gridSpan w:val="4"/>
            <w:shd w:val="clear" w:color="auto" w:fill="auto"/>
          </w:tcPr>
          <w:p w14:paraId="1390CF72" w14:textId="77777777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gridSpan w:val="2"/>
            <w:shd w:val="clear" w:color="auto" w:fill="auto"/>
          </w:tcPr>
          <w:p w14:paraId="3572F3B9" w14:textId="77777777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85A72" w:rsidRPr="00BA7EC0" w14:paraId="386DA97F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203490CF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18–49</w:t>
            </w:r>
          </w:p>
        </w:tc>
        <w:tc>
          <w:tcPr>
            <w:tcW w:w="1014" w:type="pct"/>
            <w:shd w:val="clear" w:color="auto" w:fill="auto"/>
          </w:tcPr>
          <w:p w14:paraId="1BA420F4" w14:textId="0EF5C7C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4,978 (1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0290FC9F" w14:textId="75FF7E9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4,982 (1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0F381A49" w14:textId="6A94350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0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765510AD" w14:textId="2C506A1E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,778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</w:tr>
      <w:tr w:rsidR="00E85A72" w:rsidRPr="00BA7EC0" w14:paraId="008AAC18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620C2F4C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50–59 </w:t>
            </w:r>
          </w:p>
        </w:tc>
        <w:tc>
          <w:tcPr>
            <w:tcW w:w="1014" w:type="pct"/>
            <w:shd w:val="clear" w:color="auto" w:fill="auto"/>
          </w:tcPr>
          <w:p w14:paraId="087F5F5D" w14:textId="3FC95A6A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1,427 (1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197A23B7" w14:textId="1ABFC0B9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57,340 (1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7DB8EE68" w14:textId="4B93571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042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3A9EFE33" w14:textId="542BFC5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,189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</w:tr>
      <w:tr w:rsidR="00E85A72" w:rsidRPr="00BA7EC0" w14:paraId="0661BC4D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62F8C5B8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60–74 </w:t>
            </w:r>
          </w:p>
        </w:tc>
        <w:tc>
          <w:tcPr>
            <w:tcW w:w="1014" w:type="pct"/>
            <w:shd w:val="clear" w:color="auto" w:fill="auto"/>
          </w:tcPr>
          <w:p w14:paraId="7CC61C1A" w14:textId="02366232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3,116 (4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57310B34" w14:textId="72D6985A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5,449 (4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0F87AA2D" w14:textId="613C80B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,876 (3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6298437B" w14:textId="60C0DF91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4,397 (3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</w:tr>
      <w:tr w:rsidR="00E85A72" w:rsidRPr="00BA7EC0" w14:paraId="564C519B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6E8177B0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75–84 </w:t>
            </w:r>
          </w:p>
        </w:tc>
        <w:tc>
          <w:tcPr>
            <w:tcW w:w="1014" w:type="pct"/>
            <w:shd w:val="clear" w:color="auto" w:fill="auto"/>
          </w:tcPr>
          <w:p w14:paraId="77D99119" w14:textId="5818F956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9,116 (2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70A05727" w14:textId="29C26BF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95,239 (2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523C62BC" w14:textId="06774F7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,669 (3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71A4B1F7" w14:textId="1FFADE0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3,440 (3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</w:tr>
      <w:tr w:rsidR="00E85A72" w:rsidRPr="00BA7EC0" w14:paraId="6EEEE0FA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48E39155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85+ </w:t>
            </w:r>
          </w:p>
        </w:tc>
        <w:tc>
          <w:tcPr>
            <w:tcW w:w="1014" w:type="pct"/>
            <w:shd w:val="clear" w:color="auto" w:fill="auto"/>
          </w:tcPr>
          <w:p w14:paraId="5D4B448A" w14:textId="57CD3870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3,623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2B915A18" w14:textId="19E1EB3F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8,290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023A1D25" w14:textId="2EB748F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,246 (2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0A7CC06E" w14:textId="716F0CBF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6,103 (2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</w:tr>
      <w:tr w:rsidR="00E85A72" w:rsidRPr="00BA7EC0" w14:paraId="129C3E23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9BD50" w14:textId="77777777" w:rsidR="00000B5C" w:rsidRPr="00C6242B" w:rsidRDefault="00000B5C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20835A" w14:textId="7777777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5BCCA3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68B37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79C84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5A72" w:rsidRPr="00BA7EC0" w14:paraId="2ED1B0DD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0F087173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Women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51F50D1C" w14:textId="24B53AF4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,397 (5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4104DE30" w14:textId="31761FB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76,985 (5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2CCAA4E" w14:textId="05A7618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,510 (4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0AE6E7E" w14:textId="1F24C505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2,548 (4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</w:tr>
      <w:tr w:rsidR="00E85A72" w:rsidRPr="00BA7EC0" w14:paraId="325E6F09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AE700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Men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CC73D" w14:textId="06F4398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,863 (4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21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439A4" w14:textId="26C1FA2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34,315 (4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0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4112F" w14:textId="5B94326A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5,273 (5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41249" w14:textId="57A92B2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6,359 (5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</w:tr>
      <w:tr w:rsidR="00000B5C" w:rsidRPr="00443DC0" w14:paraId="573A1F87" w14:textId="77777777" w:rsidTr="00E12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6BD67120" w14:textId="77777777" w:rsidR="00000B5C" w:rsidRPr="00C6242B" w:rsidRDefault="00000B5C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Calendar period of skin cancer diagnosis</w:t>
            </w: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</w:tcPr>
          <w:p w14:paraId="1CBED60F" w14:textId="7777777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26B39F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47C5C11D" w14:textId="77777777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88E5406" w14:textId="77777777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AD12AA" w:rsidRPr="00BA7EC0" w14:paraId="3C7FD1EB" w14:textId="77777777" w:rsidTr="00E12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shd w:val="clear" w:color="auto" w:fill="auto"/>
          </w:tcPr>
          <w:p w14:paraId="6BD86478" w14:textId="77777777" w:rsidR="00000B5C" w:rsidRPr="00E83139" w:rsidRDefault="00000B5C" w:rsidP="00FF04C8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1980–1994</w:t>
            </w:r>
          </w:p>
        </w:tc>
        <w:tc>
          <w:tcPr>
            <w:tcW w:w="1014" w:type="pct"/>
            <w:shd w:val="clear" w:color="auto" w:fill="auto"/>
          </w:tcPr>
          <w:p w14:paraId="6793350B" w14:textId="7362945E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5,358 (2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821" w:type="pct"/>
            <w:gridSpan w:val="4"/>
            <w:shd w:val="clear" w:color="auto" w:fill="auto"/>
          </w:tcPr>
          <w:p w14:paraId="1566E51A" w14:textId="446C859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26,790 (2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06" w:type="pct"/>
            <w:gridSpan w:val="4"/>
            <w:shd w:val="clear" w:color="auto" w:fill="auto"/>
          </w:tcPr>
          <w:p w14:paraId="276FE4D2" w14:textId="72B9B12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,311 (2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55" w:type="pct"/>
            <w:gridSpan w:val="2"/>
            <w:shd w:val="clear" w:color="auto" w:fill="auto"/>
          </w:tcPr>
          <w:p w14:paraId="0AAA25FB" w14:textId="5C8C956F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,551 (2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</w:tr>
      <w:tr w:rsidR="00AD12AA" w:rsidRPr="00BA7EC0" w14:paraId="6D508D28" w14:textId="77777777" w:rsidTr="00E127A3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bottom w:val="nil"/>
            </w:tcBorders>
            <w:shd w:val="clear" w:color="auto" w:fill="auto"/>
          </w:tcPr>
          <w:p w14:paraId="0EA50602" w14:textId="77777777" w:rsidR="00000B5C" w:rsidRPr="00E83139" w:rsidRDefault="00000B5C" w:rsidP="00FF04C8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1995–2003</w:t>
            </w:r>
          </w:p>
        </w:tc>
        <w:tc>
          <w:tcPr>
            <w:tcW w:w="1014" w:type="pct"/>
            <w:tcBorders>
              <w:bottom w:val="nil"/>
            </w:tcBorders>
            <w:shd w:val="clear" w:color="auto" w:fill="auto"/>
          </w:tcPr>
          <w:p w14:paraId="6BE421D6" w14:textId="788F9804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2,523 (2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21" w:type="pct"/>
            <w:gridSpan w:val="4"/>
            <w:tcBorders>
              <w:bottom w:val="nil"/>
            </w:tcBorders>
            <w:shd w:val="clear" w:color="auto" w:fill="auto"/>
          </w:tcPr>
          <w:p w14:paraId="29F307E7" w14:textId="06EB556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12,615 (2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06" w:type="pct"/>
            <w:gridSpan w:val="4"/>
            <w:tcBorders>
              <w:bottom w:val="nil"/>
            </w:tcBorders>
            <w:shd w:val="clear" w:color="auto" w:fill="auto"/>
          </w:tcPr>
          <w:p w14:paraId="6B82F7D1" w14:textId="3EFC14A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004 (2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55" w:type="pct"/>
            <w:gridSpan w:val="2"/>
            <w:tcBorders>
              <w:bottom w:val="nil"/>
            </w:tcBorders>
            <w:shd w:val="clear" w:color="auto" w:fill="auto"/>
          </w:tcPr>
          <w:p w14:paraId="1A69F108" w14:textId="318AD38E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0,018 (2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</w:tr>
      <w:tr w:rsidR="00AD12AA" w:rsidRPr="00BA7EC0" w14:paraId="317EB08F" w14:textId="77777777" w:rsidTr="00E12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41BC9" w14:textId="77BBA48C" w:rsidR="00000B5C" w:rsidRPr="00E83139" w:rsidRDefault="00000B5C" w:rsidP="00FF04C8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2004–201</w:t>
            </w:r>
            <w:r w:rsidR="00F33466" w:rsidRPr="001C376B">
              <w:rPr>
                <w:rFonts w:ascii="Times New Roman" w:hAnsi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EAC95C" w14:textId="556F8EF4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,379 (5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21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B9201" w14:textId="35FE8C0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71,895 (5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0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D2A6C" w14:textId="68B785D6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,468 (4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14707" w14:textId="16E3CEA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2,338 (4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</w:tr>
      <w:tr w:rsidR="00E85A72" w:rsidRPr="00BA7EC0" w14:paraId="6757B91D" w14:textId="77777777" w:rsidTr="00C6242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482FB2" w14:textId="0785EDB8" w:rsidR="00000B5C" w:rsidRPr="00C6242B" w:rsidRDefault="00000B5C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Comorbidities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5AA006" w14:textId="7777777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B9D048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84CA6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144C3" w14:textId="777777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5A72" w:rsidRPr="00BA7EC0" w14:paraId="5DD3742C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2B658A4B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Hospital-diagnosed obesity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71772347" w14:textId="6F0482B1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,07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0291584D" w14:textId="5179B6E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0,437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CF53F0B" w14:textId="290DB67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22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7803DE7" w14:textId="23C4D19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43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</w:tr>
      <w:tr w:rsidR="00E85A72" w:rsidRPr="00BA7EC0" w14:paraId="53AABF4A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141CB11A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Hypertension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2BC2E240" w14:textId="0B136AD6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8,695 (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6E6E86BE" w14:textId="3C002D9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,176 (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21340A88" w14:textId="5FDE1307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,907 (1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484BF46" w14:textId="67706619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6,065 (1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</w:tr>
      <w:tr w:rsidR="00E85A72" w:rsidRPr="00BA7EC0" w14:paraId="07245314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58795212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schemic heart disease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414E74B9" w14:textId="34A8AE26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4,009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9E0C488" w14:textId="6076D62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1,987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3EE081C1" w14:textId="426BA47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,060 (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5DE95C4" w14:textId="667767B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4,071 (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</w:tr>
      <w:tr w:rsidR="00E85A72" w:rsidRPr="00BA7EC0" w14:paraId="3CB5F508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1793D5B3" w14:textId="77777777" w:rsidR="00000B5C" w:rsidRPr="00E83139" w:rsidRDefault="00000B5C" w:rsidP="00FF04C8">
            <w:pPr>
              <w:spacing w:after="0" w:line="240" w:lineRule="auto"/>
              <w:ind w:left="175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Angina pectoris 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1D79E6AE" w14:textId="44653602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,333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689372F5" w14:textId="1A0DB2E6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1,377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BAE015C" w14:textId="5F74AF4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171 (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D7716E3" w14:textId="004F39EC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,614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</w:tr>
      <w:tr w:rsidR="00E85A72" w:rsidRPr="00BA7EC0" w14:paraId="21DA9ED6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60355" w14:textId="77777777" w:rsidR="00000B5C" w:rsidRPr="00E83139" w:rsidRDefault="00000B5C" w:rsidP="00FF04C8">
            <w:pPr>
              <w:spacing w:after="0" w:line="240" w:lineRule="auto"/>
              <w:ind w:left="175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Myocardial infarction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4F3A9C09" w14:textId="60CCD21E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903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680DC0A" w14:textId="69C2B9EF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7,987 (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68862C25" w14:textId="0A76B83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676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E587056" w14:textId="0D470C8B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,971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</w:tr>
      <w:tr w:rsidR="00E85A72" w:rsidRPr="00BA7EC0" w14:paraId="4F30D2A7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C3A81" w14:textId="45D8D171" w:rsidR="00000B5C" w:rsidRPr="00E83139" w:rsidRDefault="00DB7A12" w:rsidP="00FF04C8">
            <w:pPr>
              <w:spacing w:after="0" w:line="240" w:lineRule="auto"/>
              <w:ind w:left="175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Percutaneous coronary intervention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7F2D3AA1" w14:textId="42EC71B3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738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052F358B" w14:textId="487BB0F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4,009 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F25BD21" w14:textId="454A364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0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5D59E8F" w14:textId="0C52607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498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</w:tr>
      <w:tr w:rsidR="00E85A72" w:rsidRPr="00BA7EC0" w14:paraId="429E4CD6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1F0E306E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Congestive heart failure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7E64A4AE" w14:textId="7F12BAED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,188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60E944E" w14:textId="0E8FD72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,034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285C6029" w14:textId="244F810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585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AE1C70E" w14:textId="145737CA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742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</w:tr>
      <w:tr w:rsidR="00E85A72" w:rsidRPr="00BA7EC0" w14:paraId="05A688F2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4DF6852F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Peripheral arterial disease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056034F1" w14:textId="43440757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,555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56DBC55C" w14:textId="0C33AF7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,776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482F4306" w14:textId="3B5BF709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404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82B0689" w14:textId="5272CFD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,833 (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</w:tr>
      <w:tr w:rsidR="00E85A72" w:rsidRPr="00BA7EC0" w14:paraId="2F9B00BC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60E050DA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Diabetes 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188AAA18" w14:textId="0B3E7FAE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642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AAC079A" w14:textId="73D486D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0,330 (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54AC7137" w14:textId="71B584D9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578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68035C0" w14:textId="0017D99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,021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</w:tr>
      <w:tr w:rsidR="00E85A72" w:rsidRPr="00BA7EC0" w14:paraId="6CA6A954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6877FB0B" w14:textId="64F1D247" w:rsidR="00000B5C" w:rsidRPr="00E83139" w:rsidRDefault="00DB7A12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5DE6D187" w14:textId="308ABC9D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591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B00FD88" w14:textId="2BE5F8F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,955 (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700B5446" w14:textId="301C558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607 (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DACE3A8" w14:textId="5A80C8FB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,093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</w:tr>
      <w:tr w:rsidR="00E85A72" w:rsidRPr="00BA7EC0" w14:paraId="513FF6E2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50BADAC0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Alcohol-related disease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2B66CC7F" w14:textId="57923B2A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57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21BFE853" w14:textId="08BC4866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7,291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5A4076DE" w14:textId="31821DA3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30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61CFDC2" w14:textId="128D1110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138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)</w:t>
            </w:r>
          </w:p>
        </w:tc>
      </w:tr>
      <w:tr w:rsidR="00E85A72" w:rsidRPr="00BA7EC0" w14:paraId="72729F26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1DEF1C3D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Other cancer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791B055B" w14:textId="1234BB16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8,718 (1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CA972EA" w14:textId="0CCB73F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8,942 (7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2BAA426B" w14:textId="57D039C9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,513 (1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DC2BA52" w14:textId="10E9030B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,229 (9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</w:tr>
      <w:tr w:rsidR="00E85A72" w:rsidRPr="00BA7EC0" w14:paraId="062F155F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325059F6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Multiple sclerosi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4F97EE3C" w14:textId="1A6DF260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4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29B52A9" w14:textId="748B3ED8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,060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6BBECF38" w14:textId="473F25C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2208F88" w14:textId="669826FD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10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</w:tr>
      <w:tr w:rsidR="00E85A72" w:rsidRPr="00BA7EC0" w14:paraId="37D3891E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5753A37E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Solid organ transplantation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3EB40BA4" w14:textId="415DE0EE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7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1C2F5784" w14:textId="70E969B1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4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5F3D1AA0" w14:textId="276D4282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6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6334464" w14:textId="1C964BE1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0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</w:tr>
      <w:tr w:rsidR="00E85A72" w:rsidRPr="00BA7EC0" w14:paraId="50F2F448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40271A" w14:textId="6886A20F" w:rsidR="00000B5C" w:rsidRPr="00E83139" w:rsidRDefault="00DB7A12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Human immunodeficiency virus </w:t>
            </w:r>
            <w:r w:rsidR="00000B5C" w:rsidRPr="001C376B">
              <w:rPr>
                <w:rFonts w:ascii="Times New Roman" w:hAnsi="Times New Roman"/>
                <w:b w:val="0"/>
                <w:sz w:val="16"/>
                <w:szCs w:val="16"/>
              </w:rPr>
              <w:t>infection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28FD2B" w14:textId="3DBA948E" w:rsidR="00000B5C" w:rsidRPr="00C6242B" w:rsidRDefault="00000B5C" w:rsidP="00BA7EC0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21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52399" w14:textId="2920044C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9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0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B3A1A3" w14:textId="74F1BBDE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4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CCA20" w14:textId="27E918C4" w:rsidR="00000B5C" w:rsidRPr="00C6242B" w:rsidRDefault="00000B5C" w:rsidP="00967AEA">
            <w:pPr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</w:tr>
      <w:tr w:rsidR="00E85A72" w:rsidRPr="00BA7EC0" w14:paraId="29B24B54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925303" w14:textId="77777777" w:rsidR="00000B5C" w:rsidRPr="00C6242B" w:rsidRDefault="00000B5C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Follow-up (years)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7604C" w14:textId="77777777" w:rsidR="00000B5C" w:rsidRPr="00C6242B" w:rsidRDefault="00000B5C" w:rsidP="00BA7E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862504" w14:textId="77777777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46E963" w14:textId="77777777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45A20" w14:textId="77777777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85A72" w:rsidRPr="00BA7EC0" w14:paraId="06FFA9D9" w14:textId="77777777" w:rsidTr="00E8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  <w:bottom w:val="nil"/>
            </w:tcBorders>
            <w:shd w:val="clear" w:color="auto" w:fill="auto"/>
          </w:tcPr>
          <w:p w14:paraId="380096DB" w14:textId="77777777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Total (range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14:paraId="09A81206" w14:textId="77777777" w:rsidR="00000B5C" w:rsidRPr="00C6242B" w:rsidRDefault="00000B5C" w:rsidP="00BA7E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464,878 (0–34)</w:t>
            </w:r>
          </w:p>
        </w:tc>
        <w:tc>
          <w:tcPr>
            <w:tcW w:w="821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0FC82814" w14:textId="77777777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,048,853 (0–34)</w:t>
            </w:r>
          </w:p>
        </w:tc>
        <w:tc>
          <w:tcPr>
            <w:tcW w:w="90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14:paraId="0CB64E14" w14:textId="77777777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53,569 (0–34)</w:t>
            </w:r>
          </w:p>
        </w:tc>
        <w:tc>
          <w:tcPr>
            <w:tcW w:w="95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8DDFB54" w14:textId="530A4C5A" w:rsidR="00000B5C" w:rsidRPr="00C6242B" w:rsidRDefault="00000B5C" w:rsidP="00967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9,735 (0–34)</w:t>
            </w:r>
          </w:p>
        </w:tc>
      </w:tr>
      <w:tr w:rsidR="00E85A72" w:rsidRPr="00BA7EC0" w14:paraId="29E39DE8" w14:textId="77777777" w:rsidTr="00E8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tcBorders>
              <w:top w:val="nil"/>
            </w:tcBorders>
            <w:shd w:val="clear" w:color="auto" w:fill="auto"/>
          </w:tcPr>
          <w:p w14:paraId="1923A5A1" w14:textId="1D51ABA8" w:rsidR="00000B5C" w:rsidRPr="00E83139" w:rsidRDefault="00000B5C" w:rsidP="00FF04C8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Median (</w:t>
            </w:r>
            <w:r w:rsidR="00DB7A12" w:rsidRPr="001C376B">
              <w:rPr>
                <w:rFonts w:ascii="Times New Roman" w:hAnsi="Times New Roman"/>
                <w:b w:val="0"/>
                <w:sz w:val="16"/>
                <w:szCs w:val="16"/>
              </w:rPr>
              <w:t>interquartile range</w:t>
            </w: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014" w:type="pct"/>
            <w:tcBorders>
              <w:top w:val="nil"/>
            </w:tcBorders>
            <w:shd w:val="clear" w:color="auto" w:fill="auto"/>
          </w:tcPr>
          <w:p w14:paraId="0795C305" w14:textId="78AD3BD0" w:rsidR="00000B5C" w:rsidRPr="00C6242B" w:rsidRDefault="00000B5C" w:rsidP="00BA7E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–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21" w:type="pct"/>
            <w:gridSpan w:val="4"/>
            <w:tcBorders>
              <w:top w:val="nil"/>
            </w:tcBorders>
            <w:shd w:val="clear" w:color="auto" w:fill="auto"/>
          </w:tcPr>
          <w:p w14:paraId="17674CC5" w14:textId="4010E794" w:rsidR="00000B5C" w:rsidRPr="00C6242B" w:rsidRDefault="00000B5C" w:rsidP="001967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–1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06" w:type="pct"/>
            <w:gridSpan w:val="4"/>
            <w:tcBorders>
              <w:top w:val="nil"/>
            </w:tcBorders>
            <w:shd w:val="clear" w:color="auto" w:fill="auto"/>
          </w:tcPr>
          <w:p w14:paraId="70F8CCA6" w14:textId="7D6E53CA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–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55" w:type="pct"/>
            <w:gridSpan w:val="2"/>
            <w:tcBorders>
              <w:top w:val="nil"/>
            </w:tcBorders>
            <w:shd w:val="clear" w:color="auto" w:fill="auto"/>
          </w:tcPr>
          <w:p w14:paraId="13CFE728" w14:textId="77DE6F61" w:rsidR="00000B5C" w:rsidRPr="00C6242B" w:rsidRDefault="00000B5C" w:rsidP="00967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 (2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–8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)</w:t>
            </w:r>
          </w:p>
        </w:tc>
      </w:tr>
    </w:tbl>
    <w:p w14:paraId="6D721DA9" w14:textId="725ADE93" w:rsidR="009201C5" w:rsidRPr="00C6242B" w:rsidRDefault="00000B5C" w:rsidP="006C1C26">
      <w:pPr>
        <w:pStyle w:val="Default"/>
        <w:spacing w:line="240" w:lineRule="auto"/>
        <w:outlineLvl w:val="0"/>
        <w:rPr>
          <w:sz w:val="16"/>
          <w:szCs w:val="16"/>
        </w:rPr>
      </w:pPr>
      <w:r w:rsidRPr="00C6242B">
        <w:rPr>
          <w:sz w:val="16"/>
          <w:szCs w:val="16"/>
        </w:rPr>
        <w:t>Data are presented as n</w:t>
      </w:r>
      <w:r w:rsidR="00FE4E4D">
        <w:rPr>
          <w:sz w:val="16"/>
          <w:szCs w:val="16"/>
        </w:rPr>
        <w:t>umber</w:t>
      </w:r>
      <w:r w:rsidR="00FD63DD">
        <w:rPr>
          <w:sz w:val="16"/>
          <w:szCs w:val="16"/>
        </w:rPr>
        <w:t>s</w:t>
      </w:r>
      <w:r w:rsidRPr="00C6242B">
        <w:rPr>
          <w:sz w:val="16"/>
          <w:szCs w:val="16"/>
        </w:rPr>
        <w:t xml:space="preserve"> (%). Xeroderma pigmentosum, nevoid basal cell carcinoma syndrome, and </w:t>
      </w:r>
      <w:r w:rsidR="00DB7A12" w:rsidRPr="00C6242B">
        <w:rPr>
          <w:sz w:val="16"/>
          <w:szCs w:val="16"/>
        </w:rPr>
        <w:t>albinism were omitted from the t</w:t>
      </w:r>
      <w:r w:rsidRPr="00C6242B">
        <w:rPr>
          <w:sz w:val="16"/>
          <w:szCs w:val="16"/>
        </w:rPr>
        <w:t xml:space="preserve">able because of low prevalence </w:t>
      </w:r>
      <w:r w:rsidR="00D65DF3" w:rsidRPr="00C6242B">
        <w:rPr>
          <w:sz w:val="16"/>
          <w:szCs w:val="16"/>
        </w:rPr>
        <w:t xml:space="preserve">(≤ </w:t>
      </w:r>
      <w:r w:rsidRPr="00C6242B">
        <w:rPr>
          <w:sz w:val="16"/>
          <w:szCs w:val="16"/>
        </w:rPr>
        <w:t>3 persons)</w:t>
      </w:r>
      <w:r w:rsidRPr="00E127A3">
        <w:rPr>
          <w:sz w:val="20"/>
          <w:szCs w:val="20"/>
        </w:rPr>
        <w:t>.</w:t>
      </w:r>
      <w:r w:rsidRPr="00E127A3">
        <w:rPr>
          <w:b/>
          <w:sz w:val="20"/>
          <w:szCs w:val="20"/>
        </w:rPr>
        <w:t xml:space="preserve"> </w:t>
      </w:r>
    </w:p>
    <w:sectPr w:rsidR="009201C5" w:rsidRPr="00C6242B" w:rsidSect="00E127A3">
      <w:footerReference w:type="even" r:id="rId8"/>
      <w:footerReference w:type="default" r:id="rId9"/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D92C9" w14:textId="77777777" w:rsidR="00BA71A1" w:rsidRDefault="00BA71A1" w:rsidP="00525FF4">
      <w:pPr>
        <w:spacing w:after="0" w:line="240" w:lineRule="auto"/>
      </w:pPr>
      <w:r>
        <w:separator/>
      </w:r>
    </w:p>
  </w:endnote>
  <w:endnote w:type="continuationSeparator" w:id="0">
    <w:p w14:paraId="248ED571" w14:textId="77777777" w:rsidR="00BA71A1" w:rsidRDefault="00BA71A1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05992" w14:textId="77777777" w:rsidR="00BA71A1" w:rsidRDefault="00BA71A1" w:rsidP="00525FF4">
      <w:pPr>
        <w:spacing w:after="0" w:line="240" w:lineRule="auto"/>
      </w:pPr>
      <w:r>
        <w:separator/>
      </w:r>
    </w:p>
  </w:footnote>
  <w:footnote w:type="continuationSeparator" w:id="0">
    <w:p w14:paraId="46596E85" w14:textId="77777777" w:rsidR="00BA71A1" w:rsidRDefault="00BA71A1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B15AA"/>
    <w:rsid w:val="000C482C"/>
    <w:rsid w:val="000C5CE3"/>
    <w:rsid w:val="000E15AF"/>
    <w:rsid w:val="000F0BBF"/>
    <w:rsid w:val="000F2D4D"/>
    <w:rsid w:val="00102982"/>
    <w:rsid w:val="00103F63"/>
    <w:rsid w:val="00132871"/>
    <w:rsid w:val="00165048"/>
    <w:rsid w:val="001744B7"/>
    <w:rsid w:val="00183DAF"/>
    <w:rsid w:val="00196735"/>
    <w:rsid w:val="001A0C0D"/>
    <w:rsid w:val="001C0C57"/>
    <w:rsid w:val="001C0DE6"/>
    <w:rsid w:val="001C376B"/>
    <w:rsid w:val="001C39D9"/>
    <w:rsid w:val="001D06F0"/>
    <w:rsid w:val="001F1A0A"/>
    <w:rsid w:val="002029CE"/>
    <w:rsid w:val="0021064F"/>
    <w:rsid w:val="002139EB"/>
    <w:rsid w:val="0021776F"/>
    <w:rsid w:val="00227A58"/>
    <w:rsid w:val="00242A92"/>
    <w:rsid w:val="00246D69"/>
    <w:rsid w:val="00253037"/>
    <w:rsid w:val="002815BF"/>
    <w:rsid w:val="002C25B9"/>
    <w:rsid w:val="002C6FA8"/>
    <w:rsid w:val="002C7949"/>
    <w:rsid w:val="002D3329"/>
    <w:rsid w:val="003078FF"/>
    <w:rsid w:val="00314EF8"/>
    <w:rsid w:val="00361F4B"/>
    <w:rsid w:val="00367E1E"/>
    <w:rsid w:val="003804CC"/>
    <w:rsid w:val="003E05D3"/>
    <w:rsid w:val="003E760F"/>
    <w:rsid w:val="003F3C49"/>
    <w:rsid w:val="00403917"/>
    <w:rsid w:val="00443DC0"/>
    <w:rsid w:val="00454DB8"/>
    <w:rsid w:val="00470D80"/>
    <w:rsid w:val="00473A2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6061E0"/>
    <w:rsid w:val="006135D4"/>
    <w:rsid w:val="00615BFF"/>
    <w:rsid w:val="00620010"/>
    <w:rsid w:val="006473A4"/>
    <w:rsid w:val="00661779"/>
    <w:rsid w:val="006673D2"/>
    <w:rsid w:val="006B7FA0"/>
    <w:rsid w:val="006C1C26"/>
    <w:rsid w:val="006D5FFD"/>
    <w:rsid w:val="006D7B3A"/>
    <w:rsid w:val="006E1257"/>
    <w:rsid w:val="00730AF7"/>
    <w:rsid w:val="00744B3B"/>
    <w:rsid w:val="007566BA"/>
    <w:rsid w:val="0078592B"/>
    <w:rsid w:val="00793935"/>
    <w:rsid w:val="007B1B67"/>
    <w:rsid w:val="007D52A8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54E47"/>
    <w:rsid w:val="00965A96"/>
    <w:rsid w:val="00967AEA"/>
    <w:rsid w:val="00970471"/>
    <w:rsid w:val="009805B4"/>
    <w:rsid w:val="00981D81"/>
    <w:rsid w:val="00982123"/>
    <w:rsid w:val="009B3F2D"/>
    <w:rsid w:val="009C5919"/>
    <w:rsid w:val="009F6B55"/>
    <w:rsid w:val="00A41E30"/>
    <w:rsid w:val="00A57A7A"/>
    <w:rsid w:val="00A61D92"/>
    <w:rsid w:val="00A7019E"/>
    <w:rsid w:val="00A73738"/>
    <w:rsid w:val="00A74D32"/>
    <w:rsid w:val="00AC46C5"/>
    <w:rsid w:val="00AD12AA"/>
    <w:rsid w:val="00B2767E"/>
    <w:rsid w:val="00B754E0"/>
    <w:rsid w:val="00BA71A1"/>
    <w:rsid w:val="00BA7EC0"/>
    <w:rsid w:val="00BC6922"/>
    <w:rsid w:val="00BF3EB6"/>
    <w:rsid w:val="00BF5052"/>
    <w:rsid w:val="00C37162"/>
    <w:rsid w:val="00C6242B"/>
    <w:rsid w:val="00C73D53"/>
    <w:rsid w:val="00C74FB0"/>
    <w:rsid w:val="00C94EDB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F26131"/>
    <w:rsid w:val="00F33466"/>
    <w:rsid w:val="00F42362"/>
    <w:rsid w:val="00F47F8D"/>
    <w:rsid w:val="00F616C1"/>
    <w:rsid w:val="00F61AF8"/>
    <w:rsid w:val="00F70DD3"/>
    <w:rsid w:val="00F825E0"/>
    <w:rsid w:val="00F84584"/>
    <w:rsid w:val="00FB164C"/>
    <w:rsid w:val="00FB228C"/>
    <w:rsid w:val="00FC7DFA"/>
    <w:rsid w:val="00FD0FFF"/>
    <w:rsid w:val="00FD63DD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47E7F-207B-8E40-8D64-A78A18EE6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48</Words>
  <Characters>212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1</cp:revision>
  <cp:lastPrinted>2016-09-07T21:29:00Z</cp:lastPrinted>
  <dcterms:created xsi:type="dcterms:W3CDTF">2016-09-07T21:30:00Z</dcterms:created>
  <dcterms:modified xsi:type="dcterms:W3CDTF">2016-12-29T10:38:00Z</dcterms:modified>
</cp:coreProperties>
</file>